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62" w:type="dxa"/>
        <w:tblLook w:val="04A0" w:firstRow="1" w:lastRow="0" w:firstColumn="1" w:lastColumn="0" w:noHBand="0" w:noVBand="1"/>
      </w:tblPr>
      <w:tblGrid>
        <w:gridCol w:w="1300"/>
        <w:gridCol w:w="1480"/>
        <w:gridCol w:w="1080"/>
        <w:gridCol w:w="900"/>
        <w:gridCol w:w="2642"/>
        <w:gridCol w:w="2360"/>
      </w:tblGrid>
      <w:tr w:rsidR="006F531A" w:rsidRPr="006F531A" w14:paraId="53A09275" w14:textId="77777777" w:rsidTr="006F531A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5DC88A40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F53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716C90B0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CF7AF2A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7507C894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46A6CC61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nal Path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07FB6D66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</w:t>
            </w:r>
          </w:p>
        </w:tc>
      </w:tr>
      <w:tr w:rsidR="006F531A" w:rsidRPr="006F531A" w14:paraId="4ABEB7B7" w14:textId="77777777" w:rsidTr="006F531A">
        <w:trPr>
          <w:trHeight w:val="10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F7961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6724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30/2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8EF2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9C9A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58CBF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H-mutant grade 2 oligodendroglioma;1p/19q-codeleted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55C32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_Plain, P1_DMSO, P1_MR3</w:t>
            </w:r>
          </w:p>
        </w:tc>
      </w:tr>
      <w:tr w:rsidR="006F531A" w:rsidRPr="006F531A" w14:paraId="6D87C919" w14:textId="77777777" w:rsidTr="006F531A">
        <w:trPr>
          <w:trHeight w:val="1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C13F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5896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26/2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765E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C200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34946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H-mutant grade 2 astrocytoma; P53 overexpressed; ATRX lost; GFAP positiv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E303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_</w:t>
            </w:r>
            <w:proofErr w:type="gramStart"/>
            <w:r w:rsidRPr="006F53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SO,P</w:t>
            </w:r>
            <w:proofErr w:type="gramEnd"/>
            <w:r w:rsidRPr="006F53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_MR3</w:t>
            </w:r>
          </w:p>
        </w:tc>
      </w:tr>
      <w:tr w:rsidR="006F531A" w:rsidRPr="006F531A" w14:paraId="54299087" w14:textId="77777777" w:rsidTr="006F531A">
        <w:trPr>
          <w:trHeight w:val="10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AA36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A346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27/2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7D1D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7C5B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F7917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H-wildtype grade 4 glioblastoma; ATRX intact; P53 overexpressed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2C83" w14:textId="77777777" w:rsidR="006F531A" w:rsidRPr="006F531A" w:rsidRDefault="006F531A" w:rsidP="006F53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3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_</w:t>
            </w:r>
            <w:proofErr w:type="gramStart"/>
            <w:r w:rsidRPr="006F53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SO,P</w:t>
            </w:r>
            <w:proofErr w:type="gramEnd"/>
            <w:r w:rsidRPr="006F53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_MR3</w:t>
            </w:r>
          </w:p>
        </w:tc>
      </w:tr>
    </w:tbl>
    <w:p w14:paraId="599A7D4F" w14:textId="4BF6FA3D" w:rsidR="00DD010D" w:rsidRDefault="00E16B98"/>
    <w:p w14:paraId="633169F3" w14:textId="69608657" w:rsidR="006F531A" w:rsidRPr="00C55E4F" w:rsidRDefault="006F531A" w:rsidP="006F531A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C55E4F">
        <w:rPr>
          <w:rFonts w:ascii="Arial" w:eastAsia="Times New Roman" w:hAnsi="Arial" w:cs="Arial"/>
          <w:b/>
          <w:bCs/>
          <w:color w:val="000000"/>
          <w:sz w:val="22"/>
          <w:szCs w:val="22"/>
        </w:rPr>
        <w:t>Table S1</w:t>
      </w:r>
      <w:r w:rsidR="00E16B98">
        <w:rPr>
          <w:rFonts w:ascii="Arial" w:eastAsia="Times New Roman" w:hAnsi="Arial" w:cs="Arial"/>
          <w:b/>
          <w:bCs/>
          <w:color w:val="000000"/>
          <w:sz w:val="22"/>
          <w:szCs w:val="22"/>
        </w:rPr>
        <w:t>.</w:t>
      </w:r>
      <w:r w:rsidRPr="00C55E4F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r w:rsidRPr="006F531A">
        <w:rPr>
          <w:rFonts w:ascii="Arial" w:eastAsia="Times New Roman" w:hAnsi="Arial" w:cs="Arial"/>
          <w:b/>
          <w:bCs/>
          <w:color w:val="000000"/>
          <w:sz w:val="22"/>
          <w:szCs w:val="22"/>
        </w:rPr>
        <w:t>Patient and Sample Information.</w:t>
      </w:r>
    </w:p>
    <w:p w14:paraId="5CEAC7AE" w14:textId="77777777" w:rsidR="006F531A" w:rsidRDefault="006F531A"/>
    <w:sectPr w:rsidR="006F531A" w:rsidSect="00921578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31A"/>
    <w:rsid w:val="00007E92"/>
    <w:rsid w:val="00026F94"/>
    <w:rsid w:val="00046699"/>
    <w:rsid w:val="000556E1"/>
    <w:rsid w:val="000706DD"/>
    <w:rsid w:val="00073481"/>
    <w:rsid w:val="00080E9C"/>
    <w:rsid w:val="0008440C"/>
    <w:rsid w:val="000934F0"/>
    <w:rsid w:val="000941D6"/>
    <w:rsid w:val="0009710A"/>
    <w:rsid w:val="000A1919"/>
    <w:rsid w:val="000A25BC"/>
    <w:rsid w:val="000B7963"/>
    <w:rsid w:val="000C3218"/>
    <w:rsid w:val="000C42DC"/>
    <w:rsid w:val="000C5057"/>
    <w:rsid w:val="000C6191"/>
    <w:rsid w:val="000C6A3A"/>
    <w:rsid w:val="000D0CAE"/>
    <w:rsid w:val="000E20EF"/>
    <w:rsid w:val="000F1E9D"/>
    <w:rsid w:val="000F47EE"/>
    <w:rsid w:val="00104024"/>
    <w:rsid w:val="00105781"/>
    <w:rsid w:val="00122D8E"/>
    <w:rsid w:val="00127E7A"/>
    <w:rsid w:val="00134040"/>
    <w:rsid w:val="0014677A"/>
    <w:rsid w:val="00151937"/>
    <w:rsid w:val="00152D00"/>
    <w:rsid w:val="001664CF"/>
    <w:rsid w:val="0017027E"/>
    <w:rsid w:val="001808D3"/>
    <w:rsid w:val="00184AAC"/>
    <w:rsid w:val="00190EBD"/>
    <w:rsid w:val="00197AA7"/>
    <w:rsid w:val="001B0CD1"/>
    <w:rsid w:val="001B71A5"/>
    <w:rsid w:val="001C2AA9"/>
    <w:rsid w:val="001C5439"/>
    <w:rsid w:val="001D0996"/>
    <w:rsid w:val="001D1A39"/>
    <w:rsid w:val="001F5F50"/>
    <w:rsid w:val="001F7435"/>
    <w:rsid w:val="00202D93"/>
    <w:rsid w:val="0020694E"/>
    <w:rsid w:val="00206A59"/>
    <w:rsid w:val="00220782"/>
    <w:rsid w:val="00221824"/>
    <w:rsid w:val="0025082C"/>
    <w:rsid w:val="00251351"/>
    <w:rsid w:val="002542DB"/>
    <w:rsid w:val="00263899"/>
    <w:rsid w:val="00274759"/>
    <w:rsid w:val="00295213"/>
    <w:rsid w:val="002A6527"/>
    <w:rsid w:val="002B57D5"/>
    <w:rsid w:val="002C5DAA"/>
    <w:rsid w:val="002D0677"/>
    <w:rsid w:val="002E0ED4"/>
    <w:rsid w:val="002F1441"/>
    <w:rsid w:val="003146ED"/>
    <w:rsid w:val="00322D12"/>
    <w:rsid w:val="003232BA"/>
    <w:rsid w:val="003321A6"/>
    <w:rsid w:val="0035068C"/>
    <w:rsid w:val="003537E5"/>
    <w:rsid w:val="00353F13"/>
    <w:rsid w:val="00354A11"/>
    <w:rsid w:val="003641CF"/>
    <w:rsid w:val="00373924"/>
    <w:rsid w:val="00373FF1"/>
    <w:rsid w:val="00386FDE"/>
    <w:rsid w:val="003A4FA4"/>
    <w:rsid w:val="003B2039"/>
    <w:rsid w:val="003D3530"/>
    <w:rsid w:val="003E0B64"/>
    <w:rsid w:val="003E2ED0"/>
    <w:rsid w:val="003F3D6D"/>
    <w:rsid w:val="00402F54"/>
    <w:rsid w:val="00404E24"/>
    <w:rsid w:val="00406BF5"/>
    <w:rsid w:val="00407114"/>
    <w:rsid w:val="00412D76"/>
    <w:rsid w:val="004156EA"/>
    <w:rsid w:val="00416D68"/>
    <w:rsid w:val="00420533"/>
    <w:rsid w:val="00434CEB"/>
    <w:rsid w:val="00442F60"/>
    <w:rsid w:val="0046267D"/>
    <w:rsid w:val="004646CF"/>
    <w:rsid w:val="00465DB4"/>
    <w:rsid w:val="00470360"/>
    <w:rsid w:val="00473450"/>
    <w:rsid w:val="004B3CD4"/>
    <w:rsid w:val="004B6FEF"/>
    <w:rsid w:val="004C237C"/>
    <w:rsid w:val="004D1E84"/>
    <w:rsid w:val="004D1EC0"/>
    <w:rsid w:val="004D2948"/>
    <w:rsid w:val="004D455F"/>
    <w:rsid w:val="004E2730"/>
    <w:rsid w:val="004E30DD"/>
    <w:rsid w:val="0050010F"/>
    <w:rsid w:val="005070E9"/>
    <w:rsid w:val="0051183B"/>
    <w:rsid w:val="005118B3"/>
    <w:rsid w:val="00512587"/>
    <w:rsid w:val="005137F0"/>
    <w:rsid w:val="005233F9"/>
    <w:rsid w:val="0053449A"/>
    <w:rsid w:val="00552CF3"/>
    <w:rsid w:val="00553FEE"/>
    <w:rsid w:val="00555393"/>
    <w:rsid w:val="00555F03"/>
    <w:rsid w:val="005574C4"/>
    <w:rsid w:val="00561A18"/>
    <w:rsid w:val="005640E4"/>
    <w:rsid w:val="005655B5"/>
    <w:rsid w:val="00582475"/>
    <w:rsid w:val="00585C32"/>
    <w:rsid w:val="00585C51"/>
    <w:rsid w:val="005B27F0"/>
    <w:rsid w:val="005B337D"/>
    <w:rsid w:val="005B4E96"/>
    <w:rsid w:val="005D3943"/>
    <w:rsid w:val="005D7123"/>
    <w:rsid w:val="005F63DC"/>
    <w:rsid w:val="00610A1E"/>
    <w:rsid w:val="00613213"/>
    <w:rsid w:val="006135BC"/>
    <w:rsid w:val="006223C0"/>
    <w:rsid w:val="00627499"/>
    <w:rsid w:val="00634FE1"/>
    <w:rsid w:val="006369E9"/>
    <w:rsid w:val="0063739A"/>
    <w:rsid w:val="006408A8"/>
    <w:rsid w:val="00642F0D"/>
    <w:rsid w:val="00645082"/>
    <w:rsid w:val="006A2D2E"/>
    <w:rsid w:val="006A4049"/>
    <w:rsid w:val="006A4A90"/>
    <w:rsid w:val="006A50C3"/>
    <w:rsid w:val="006A5AF8"/>
    <w:rsid w:val="006B1A39"/>
    <w:rsid w:val="006B524B"/>
    <w:rsid w:val="006C0BBF"/>
    <w:rsid w:val="006C3ECC"/>
    <w:rsid w:val="006C5854"/>
    <w:rsid w:val="006C5EC2"/>
    <w:rsid w:val="006D3A9C"/>
    <w:rsid w:val="006D426B"/>
    <w:rsid w:val="006F531A"/>
    <w:rsid w:val="006F5C14"/>
    <w:rsid w:val="00726716"/>
    <w:rsid w:val="0073508A"/>
    <w:rsid w:val="00760329"/>
    <w:rsid w:val="00777120"/>
    <w:rsid w:val="00782451"/>
    <w:rsid w:val="00786F36"/>
    <w:rsid w:val="007A20B2"/>
    <w:rsid w:val="007A22F3"/>
    <w:rsid w:val="007B169C"/>
    <w:rsid w:val="007B1B08"/>
    <w:rsid w:val="007B7736"/>
    <w:rsid w:val="007C3200"/>
    <w:rsid w:val="007E0346"/>
    <w:rsid w:val="007E2FF6"/>
    <w:rsid w:val="007E3760"/>
    <w:rsid w:val="007E3ABD"/>
    <w:rsid w:val="007F32D5"/>
    <w:rsid w:val="00801B16"/>
    <w:rsid w:val="00810620"/>
    <w:rsid w:val="00811D28"/>
    <w:rsid w:val="008153CF"/>
    <w:rsid w:val="0082253C"/>
    <w:rsid w:val="008363FE"/>
    <w:rsid w:val="008432A7"/>
    <w:rsid w:val="00847E45"/>
    <w:rsid w:val="008502E1"/>
    <w:rsid w:val="00850691"/>
    <w:rsid w:val="0085315A"/>
    <w:rsid w:val="00856AF4"/>
    <w:rsid w:val="00880A98"/>
    <w:rsid w:val="008A01BC"/>
    <w:rsid w:val="008A38E5"/>
    <w:rsid w:val="008B51F8"/>
    <w:rsid w:val="008C0A16"/>
    <w:rsid w:val="008D18EC"/>
    <w:rsid w:val="008D1A5E"/>
    <w:rsid w:val="008D3DD2"/>
    <w:rsid w:val="0091134B"/>
    <w:rsid w:val="0091431D"/>
    <w:rsid w:val="009145F0"/>
    <w:rsid w:val="00914BAE"/>
    <w:rsid w:val="009159CB"/>
    <w:rsid w:val="00915E7E"/>
    <w:rsid w:val="00916C70"/>
    <w:rsid w:val="00921186"/>
    <w:rsid w:val="00921578"/>
    <w:rsid w:val="00921F7D"/>
    <w:rsid w:val="009264FE"/>
    <w:rsid w:val="009333E6"/>
    <w:rsid w:val="00934A36"/>
    <w:rsid w:val="00950B10"/>
    <w:rsid w:val="00951AA5"/>
    <w:rsid w:val="00953E65"/>
    <w:rsid w:val="00955084"/>
    <w:rsid w:val="00960AB9"/>
    <w:rsid w:val="009841B7"/>
    <w:rsid w:val="00990EC7"/>
    <w:rsid w:val="00996E60"/>
    <w:rsid w:val="009A17B4"/>
    <w:rsid w:val="009C4C8B"/>
    <w:rsid w:val="009C73DA"/>
    <w:rsid w:val="009D3182"/>
    <w:rsid w:val="009E1E89"/>
    <w:rsid w:val="009E53DB"/>
    <w:rsid w:val="009F0513"/>
    <w:rsid w:val="009F1DFF"/>
    <w:rsid w:val="00A00129"/>
    <w:rsid w:val="00A00616"/>
    <w:rsid w:val="00A15D38"/>
    <w:rsid w:val="00A179BC"/>
    <w:rsid w:val="00A22910"/>
    <w:rsid w:val="00A238B7"/>
    <w:rsid w:val="00A26E84"/>
    <w:rsid w:val="00A4117C"/>
    <w:rsid w:val="00A52FD9"/>
    <w:rsid w:val="00A57524"/>
    <w:rsid w:val="00A719E2"/>
    <w:rsid w:val="00A73C51"/>
    <w:rsid w:val="00A77D99"/>
    <w:rsid w:val="00A848A5"/>
    <w:rsid w:val="00A8645F"/>
    <w:rsid w:val="00A91E17"/>
    <w:rsid w:val="00AA0575"/>
    <w:rsid w:val="00AA56B4"/>
    <w:rsid w:val="00AA74A1"/>
    <w:rsid w:val="00AC38C3"/>
    <w:rsid w:val="00AC62DC"/>
    <w:rsid w:val="00AD7F5E"/>
    <w:rsid w:val="00AE02E0"/>
    <w:rsid w:val="00AE1600"/>
    <w:rsid w:val="00AE2724"/>
    <w:rsid w:val="00AE32BC"/>
    <w:rsid w:val="00AF490D"/>
    <w:rsid w:val="00B01FB8"/>
    <w:rsid w:val="00B12588"/>
    <w:rsid w:val="00B22B05"/>
    <w:rsid w:val="00B2405B"/>
    <w:rsid w:val="00B434F8"/>
    <w:rsid w:val="00B4358D"/>
    <w:rsid w:val="00B567D9"/>
    <w:rsid w:val="00B71002"/>
    <w:rsid w:val="00BA3F24"/>
    <w:rsid w:val="00BA5F42"/>
    <w:rsid w:val="00BB4146"/>
    <w:rsid w:val="00BB72D9"/>
    <w:rsid w:val="00BC367A"/>
    <w:rsid w:val="00BC5656"/>
    <w:rsid w:val="00BC7BF7"/>
    <w:rsid w:val="00C07050"/>
    <w:rsid w:val="00C150BB"/>
    <w:rsid w:val="00C16616"/>
    <w:rsid w:val="00C25495"/>
    <w:rsid w:val="00C34F8F"/>
    <w:rsid w:val="00C4040F"/>
    <w:rsid w:val="00C43AA9"/>
    <w:rsid w:val="00C55E4F"/>
    <w:rsid w:val="00C61088"/>
    <w:rsid w:val="00C636DF"/>
    <w:rsid w:val="00C64AC6"/>
    <w:rsid w:val="00C70929"/>
    <w:rsid w:val="00C7228C"/>
    <w:rsid w:val="00C82516"/>
    <w:rsid w:val="00C86CF3"/>
    <w:rsid w:val="00C976AA"/>
    <w:rsid w:val="00CA30DF"/>
    <w:rsid w:val="00CC107B"/>
    <w:rsid w:val="00CC4E66"/>
    <w:rsid w:val="00CD54CF"/>
    <w:rsid w:val="00CF2401"/>
    <w:rsid w:val="00D37E7D"/>
    <w:rsid w:val="00D52F91"/>
    <w:rsid w:val="00D5561A"/>
    <w:rsid w:val="00D60D7B"/>
    <w:rsid w:val="00D66714"/>
    <w:rsid w:val="00D74255"/>
    <w:rsid w:val="00D75E85"/>
    <w:rsid w:val="00D75FBB"/>
    <w:rsid w:val="00D91FBE"/>
    <w:rsid w:val="00D94F6E"/>
    <w:rsid w:val="00DB2799"/>
    <w:rsid w:val="00DB66F2"/>
    <w:rsid w:val="00DC54C3"/>
    <w:rsid w:val="00DC6055"/>
    <w:rsid w:val="00DD17BD"/>
    <w:rsid w:val="00DD25CE"/>
    <w:rsid w:val="00DE5CC4"/>
    <w:rsid w:val="00DF1DCD"/>
    <w:rsid w:val="00DF351F"/>
    <w:rsid w:val="00DF38D4"/>
    <w:rsid w:val="00E13770"/>
    <w:rsid w:val="00E16B98"/>
    <w:rsid w:val="00E26A8A"/>
    <w:rsid w:val="00E27B94"/>
    <w:rsid w:val="00E349EF"/>
    <w:rsid w:val="00E34A5D"/>
    <w:rsid w:val="00E42452"/>
    <w:rsid w:val="00E44697"/>
    <w:rsid w:val="00E47795"/>
    <w:rsid w:val="00E5400C"/>
    <w:rsid w:val="00E57148"/>
    <w:rsid w:val="00E66023"/>
    <w:rsid w:val="00E8013F"/>
    <w:rsid w:val="00E80719"/>
    <w:rsid w:val="00E8494D"/>
    <w:rsid w:val="00E86B8A"/>
    <w:rsid w:val="00E9192B"/>
    <w:rsid w:val="00E9216F"/>
    <w:rsid w:val="00EA1792"/>
    <w:rsid w:val="00EE4CC1"/>
    <w:rsid w:val="00EE5D02"/>
    <w:rsid w:val="00EE7170"/>
    <w:rsid w:val="00F0464A"/>
    <w:rsid w:val="00F04B37"/>
    <w:rsid w:val="00F06027"/>
    <w:rsid w:val="00F07875"/>
    <w:rsid w:val="00F14C2B"/>
    <w:rsid w:val="00F33A86"/>
    <w:rsid w:val="00F3655D"/>
    <w:rsid w:val="00F42DB8"/>
    <w:rsid w:val="00F431F9"/>
    <w:rsid w:val="00F43758"/>
    <w:rsid w:val="00F44E0D"/>
    <w:rsid w:val="00F45C57"/>
    <w:rsid w:val="00F46708"/>
    <w:rsid w:val="00F60A65"/>
    <w:rsid w:val="00F62BF5"/>
    <w:rsid w:val="00F64F20"/>
    <w:rsid w:val="00F679BD"/>
    <w:rsid w:val="00F8379D"/>
    <w:rsid w:val="00F83A41"/>
    <w:rsid w:val="00F91047"/>
    <w:rsid w:val="00FA3B25"/>
    <w:rsid w:val="00FA5C3E"/>
    <w:rsid w:val="00FD323E"/>
    <w:rsid w:val="00FE1330"/>
    <w:rsid w:val="00FF2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5B2DC0"/>
  <w14:defaultImageDpi w14:val="32767"/>
  <w15:chartTrackingRefBased/>
  <w15:docId w15:val="{8B067BA6-D581-EF47-A3AD-4B88F8286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7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Wang</dc:creator>
  <cp:keywords/>
  <dc:description/>
  <cp:lastModifiedBy>X Wang</cp:lastModifiedBy>
  <cp:revision>3</cp:revision>
  <dcterms:created xsi:type="dcterms:W3CDTF">2026-04-29T22:59:00Z</dcterms:created>
  <dcterms:modified xsi:type="dcterms:W3CDTF">2026-04-29T23:01:00Z</dcterms:modified>
</cp:coreProperties>
</file>